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27F3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Gulliver" w:cs="Times New Roman"/>
          <w:b/>
          <w:bCs/>
          <w:color w:val="000000"/>
          <w:kern w:val="0"/>
          <w:sz w:val="24"/>
          <w:szCs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Detail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erforman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etr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odel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rain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t</w:t>
      </w:r>
      <w:r>
        <w:rPr>
          <w:rFonts w:hint="default" w:ascii="Times New Roman" w:hAnsi="Times New Roman" w:cs="Times New Roman"/>
          <w:sz w:val="24"/>
          <w:szCs w:val="24"/>
        </w:rPr>
        <w:t xml:space="preserve">e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ets</w:t>
      </w:r>
    </w:p>
    <w:tbl>
      <w:tblPr>
        <w:tblStyle w:val="2"/>
        <w:tblW w:w="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1349"/>
        <w:gridCol w:w="1353"/>
        <w:gridCol w:w="1200"/>
        <w:gridCol w:w="1200"/>
        <w:gridCol w:w="1090"/>
        <w:gridCol w:w="1090"/>
        <w:gridCol w:w="576"/>
      </w:tblGrid>
      <w:tr w14:paraId="66623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6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Data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4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UC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3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ccurac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4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Sensitivit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A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Specificit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B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PPV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7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NPV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F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cut off</w:t>
            </w:r>
          </w:p>
        </w:tc>
      </w:tr>
      <w:tr w14:paraId="55C2B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1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C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6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6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1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4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1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5B3AC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F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rain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C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4 (0.676-0.771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A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1 (0.631-0.710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9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9 (0.614 - 0.704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F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0 (0.634 - 0.786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7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75 (0.839 - 0.911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F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03 (0.342 - 0.465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D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7</w:t>
            </w:r>
          </w:p>
        </w:tc>
      </w:tr>
      <w:tr w14:paraId="1BB3B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6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es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4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0 (0.641-0.799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6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0 (0.638-0.75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A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5 (0.660 - 0.79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8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1 (0.496 - 0.746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7 (0.802 - 0.912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3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19 (0.314 - 0.52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2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7</w:t>
            </w:r>
          </w:p>
        </w:tc>
      </w:tr>
    </w:tbl>
    <w:p w14:paraId="1EFB9F2A">
      <w:pPr>
        <w:rPr>
          <w:rFonts w:hint="default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UC: Area under the curve; PPV: Positive predictive value; NPV: Negative predictive valu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6F4250"/>
    <w:rsid w:val="0659586C"/>
    <w:rsid w:val="20DB53A4"/>
    <w:rsid w:val="4C6F4250"/>
    <w:rsid w:val="70A70E70"/>
    <w:rsid w:val="70C9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01</Characters>
  <Lines>0</Lines>
  <Paragraphs>0</Paragraphs>
  <TotalTime>0</TotalTime>
  <ScaleCrop>false</ScaleCrop>
  <LinksUpToDate>false</LinksUpToDate>
  <CharactersWithSpaces>44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8:48:00Z</dcterms:created>
  <dc:creator>Blackie</dc:creator>
  <cp:lastModifiedBy>Blackie</cp:lastModifiedBy>
  <dcterms:modified xsi:type="dcterms:W3CDTF">2024-11-30T03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FC1E668B66141538E9FA3FD43DC6131_11</vt:lpwstr>
  </property>
</Properties>
</file>